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95A79" w14:textId="042612A6" w:rsidR="00185F7F" w:rsidRPr="00CC5181" w:rsidRDefault="005A6D6B" w:rsidP="00185F7F">
      <w:pPr>
        <w:spacing w:line="480" w:lineRule="auto"/>
        <w:ind w:left="57" w:right="57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</w:t>
      </w:r>
    </w:p>
    <w:p w14:paraId="2CE09958" w14:textId="582763F0" w:rsidR="00185F7F" w:rsidRPr="00CC5181" w:rsidRDefault="00185F7F" w:rsidP="00185F7F">
      <w:pPr>
        <w:spacing w:line="360" w:lineRule="auto"/>
        <w:ind w:left="57" w:right="57"/>
        <w:jc w:val="both"/>
        <w:rPr>
          <w:b/>
          <w:sz w:val="22"/>
          <w:szCs w:val="22"/>
          <w:lang w:val="en-US"/>
        </w:rPr>
      </w:pPr>
      <w:r w:rsidRPr="00CC5181">
        <w:rPr>
          <w:b/>
          <w:sz w:val="22"/>
          <w:szCs w:val="22"/>
          <w:lang w:val="en-US"/>
        </w:rPr>
        <w:t xml:space="preserve">Table </w:t>
      </w:r>
      <w:r w:rsidR="005A6D6B">
        <w:rPr>
          <w:b/>
          <w:sz w:val="22"/>
          <w:szCs w:val="22"/>
          <w:lang w:val="en-US"/>
        </w:rPr>
        <w:t>S</w:t>
      </w:r>
      <w:r w:rsidRPr="00CC5181">
        <w:rPr>
          <w:b/>
          <w:sz w:val="22"/>
          <w:szCs w:val="22"/>
          <w:lang w:val="en-US"/>
        </w:rPr>
        <w:t>1</w:t>
      </w:r>
      <w:r w:rsidRPr="00CC5181">
        <w:rPr>
          <w:sz w:val="22"/>
          <w:szCs w:val="22"/>
          <w:lang w:val="en-US"/>
        </w:rPr>
        <w:t xml:space="preserve"> PNUTS staining and prostate cancer phenotype in ERG negative cancers.</w:t>
      </w: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400"/>
        <w:gridCol w:w="1213"/>
        <w:gridCol w:w="1276"/>
        <w:gridCol w:w="1276"/>
        <w:gridCol w:w="1134"/>
        <w:gridCol w:w="1275"/>
      </w:tblGrid>
      <w:tr w:rsidR="00185F7F" w:rsidRPr="00CC5181" w14:paraId="62E7569A" w14:textId="77777777" w:rsidTr="00EB02F4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B97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EE0C" w14:textId="77777777" w:rsidR="00185F7F" w:rsidRPr="00CC5181" w:rsidRDefault="00185F7F" w:rsidP="00EB02F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48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F769" w14:textId="77777777" w:rsidR="00185F7F" w:rsidRPr="00CC5181" w:rsidRDefault="00185F7F" w:rsidP="00EB02F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sz w:val="22"/>
                <w:szCs w:val="22"/>
                <w:lang w:val="en-US"/>
              </w:rPr>
              <w:t>PNUTS expressio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41B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1645E15B" w14:textId="77777777" w:rsidTr="00EB02F4">
        <w:trPr>
          <w:trHeight w:val="34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24555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arameter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AC397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E5F67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EF3D2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Wea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C8D70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AECD6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Stro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C9DFE" w14:textId="77777777" w:rsidR="00185F7F" w:rsidRPr="00CC5181" w:rsidRDefault="00185F7F" w:rsidP="00EB02F4">
            <w:pPr>
              <w:tabs>
                <w:tab w:val="left" w:pos="1347"/>
                <w:tab w:val="left" w:pos="1419"/>
              </w:tabs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185F7F" w:rsidRPr="00CC5181" w14:paraId="5D86AD5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2FDC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All canc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CF8E" w14:textId="44473DA3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1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31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1EB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206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718C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DAF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0923EE4B" w14:textId="77777777" w:rsidTr="00EB02F4">
        <w:trPr>
          <w:trHeight w:val="11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AF43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49D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DF9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D62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F4D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2303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F431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49843DF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7BB4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umor stag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74AB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A8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7DF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2A0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182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6B6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,0001</w:t>
            </w:r>
          </w:p>
        </w:tc>
      </w:tr>
      <w:tr w:rsidR="00185F7F" w:rsidRPr="00CC5181" w14:paraId="49ADB797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1E5D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CC5181">
              <w:rPr>
                <w:color w:val="000000"/>
                <w:sz w:val="22"/>
                <w:szCs w:val="22"/>
                <w:lang w:val="en-US"/>
              </w:rPr>
              <w:t>pT2</w:t>
            </w:r>
            <w:proofErr w:type="gramEnd"/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D17F" w14:textId="7C146FAD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8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A46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67F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F4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35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053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47BA093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06EE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CC5181">
              <w:rPr>
                <w:color w:val="000000"/>
                <w:sz w:val="22"/>
                <w:szCs w:val="22"/>
                <w:lang w:val="en-US"/>
              </w:rPr>
              <w:t>pT3a</w:t>
            </w:r>
            <w:proofErr w:type="gramEnd"/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A197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8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27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6B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1E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3F5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2A0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3EFDF274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3F2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CC5181">
              <w:rPr>
                <w:color w:val="000000"/>
                <w:sz w:val="22"/>
                <w:szCs w:val="22"/>
                <w:lang w:val="en-US"/>
              </w:rPr>
              <w:t>pT3b</w:t>
            </w:r>
            <w:proofErr w:type="gramEnd"/>
            <w:r w:rsidRPr="00CC5181">
              <w:rPr>
                <w:color w:val="000000"/>
                <w:sz w:val="22"/>
                <w:szCs w:val="22"/>
                <w:lang w:val="en-US"/>
              </w:rPr>
              <w:t>-pT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692C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B0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B7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DE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65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CBC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3D05E14" w14:textId="77777777" w:rsidTr="00EB02F4">
        <w:trPr>
          <w:trHeight w:val="11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1F76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CB1B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B17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D00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DC4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897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C08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8B33AF2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E6FA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Gleason gr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EA20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974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6DD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8C1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8CD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90F7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185F7F" w:rsidRPr="00CC5181" w14:paraId="4294A988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334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≤3+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EAB6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8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95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BC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68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F7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1AA0B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63BACE5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9574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7530" w14:textId="370D3B68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11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77A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D0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91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DC49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626473A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B770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Tertiary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334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03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B2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20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3E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639D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110BD88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262F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8FB3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897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FF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AD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E4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2999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F29B3CC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96BF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Tertiary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D49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97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1E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91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46D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BAB5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EF33CA4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8EF8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≥4+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B5A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7B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7F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A2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A8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860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D90A0CC" w14:textId="77777777" w:rsidTr="00EB02F4">
        <w:trPr>
          <w:trHeight w:val="11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3CB7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09DA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41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B9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04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0F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9A7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C20ACE4" w14:textId="77777777" w:rsidTr="00EB02F4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A7D3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Quantitative Gleason gr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0AEB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4D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4A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9A8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98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9F5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31F6358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9F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≤3+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F8FA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8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7D4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9A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FE3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A7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7BAA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185F7F" w:rsidRPr="00CC5181" w14:paraId="3CA01E1E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EAED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≤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7CA3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6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515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4B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56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63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865A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BB46A4F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10F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6-1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C653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5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2AE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D39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67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03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CBD3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0A3930E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256D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11-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A070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5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A5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4C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DC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A2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1BCC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ED19488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07C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21-3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7B10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02B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BA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3B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33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BCCE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7025EBF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FF3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31-4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5193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352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D8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02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EE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34CB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651A050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988F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Tert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7141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32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5B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33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30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DE72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B002212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F3E5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50-6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6DB0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61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F7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8A0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D3D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B3DD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3E9401BE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28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Tert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2B2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F0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DC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A1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69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16EC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448BD1D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9F01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61-1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C00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8F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54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31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42A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6E21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ABE3273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DDE7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≥4+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B49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91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CE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CE9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12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F3A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0245BAB" w14:textId="77777777" w:rsidTr="00EB02F4">
        <w:trPr>
          <w:trHeight w:val="11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2504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EFFB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4EB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B1B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28B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1A7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27D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63AFEA8" w14:textId="77777777" w:rsidTr="00EB02F4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6CA3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Lymph node metasta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87E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595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ABC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180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9E1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E78DE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0.0113</w:t>
            </w:r>
          </w:p>
        </w:tc>
      </w:tr>
      <w:tr w:rsidR="00185F7F" w:rsidRPr="00CC5181" w14:paraId="7198E8FE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278F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N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5917" w14:textId="11ACCC7E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4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D6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EEF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40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C0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4ED1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120A4F68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3D5B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N+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80E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3A1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67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64E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B13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572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6CD9C37" w14:textId="77777777" w:rsidTr="00EB02F4">
        <w:trPr>
          <w:trHeight w:val="11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1343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B9F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532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E72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14D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326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BA1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3603212A" w14:textId="77777777" w:rsidTr="00EB02F4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ADDE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Preoperative PSA level (</w:t>
            </w:r>
            <w:proofErr w:type="spellStart"/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ng</w:t>
            </w:r>
            <w:proofErr w:type="spellEnd"/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E6DB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24C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534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2C0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E2D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8DA7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0.0028</w:t>
            </w:r>
          </w:p>
        </w:tc>
      </w:tr>
      <w:tr w:rsidR="00185F7F" w:rsidRPr="00CC5181" w14:paraId="532CF4B8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18BB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&lt;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9AEC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32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4B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0AF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6F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7993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6544891E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23B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FA67" w14:textId="2D2DAABB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5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98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A8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064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D5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4607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620C18A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3B5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0-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1A3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9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21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386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EFC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850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9FCB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06CD435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8282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&gt;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719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3A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F3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F3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29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2D8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DFE78E6" w14:textId="77777777" w:rsidTr="00EB02F4">
        <w:trPr>
          <w:trHeight w:val="113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B205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4F9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6C9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449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E76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D58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3D1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410D72B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D098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Surgical marg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242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745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FF7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117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7DB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5B94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0.0006</w:t>
            </w:r>
          </w:p>
        </w:tc>
      </w:tr>
      <w:tr w:rsidR="00185F7F" w:rsidRPr="00CC5181" w14:paraId="3555968B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B5D52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7DE52" w14:textId="4BFBA12C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34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6D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332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C0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5A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A56E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0C3B4EC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D212C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E642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82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38B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9B1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C0E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379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C65A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0F0076B6" w14:textId="640158A2" w:rsidR="00185F7F" w:rsidRPr="00CC5181" w:rsidRDefault="00185F7F" w:rsidP="00185F7F">
      <w:pPr>
        <w:spacing w:line="480" w:lineRule="auto"/>
        <w:rPr>
          <w:sz w:val="22"/>
          <w:szCs w:val="22"/>
          <w:lang w:val="en-US"/>
        </w:rPr>
      </w:pPr>
      <w:r w:rsidRPr="00CC5181">
        <w:rPr>
          <w:sz w:val="22"/>
          <w:szCs w:val="22"/>
          <w:lang w:val="en-US"/>
        </w:rPr>
        <w:br w:type="page"/>
      </w:r>
      <w:r w:rsidRPr="00CC5181">
        <w:rPr>
          <w:b/>
          <w:sz w:val="22"/>
          <w:szCs w:val="22"/>
          <w:lang w:val="en-US"/>
        </w:rPr>
        <w:lastRenderedPageBreak/>
        <w:t xml:space="preserve">Table </w:t>
      </w:r>
      <w:r w:rsidR="005A6D6B">
        <w:rPr>
          <w:b/>
          <w:sz w:val="22"/>
          <w:szCs w:val="22"/>
          <w:lang w:val="en-US"/>
        </w:rPr>
        <w:t>S</w:t>
      </w:r>
      <w:r w:rsidRPr="00CC5181">
        <w:rPr>
          <w:b/>
          <w:sz w:val="22"/>
          <w:szCs w:val="22"/>
          <w:lang w:val="en-US"/>
        </w:rPr>
        <w:t>2</w:t>
      </w:r>
      <w:r w:rsidRPr="00CC5181">
        <w:rPr>
          <w:sz w:val="22"/>
          <w:szCs w:val="22"/>
          <w:lang w:val="en-US"/>
        </w:rPr>
        <w:t xml:space="preserve"> PNUTS staining and prostate cancer phenotype in ERG positive cancers.</w:t>
      </w:r>
    </w:p>
    <w:tbl>
      <w:tblPr>
        <w:tblW w:w="95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400"/>
        <w:gridCol w:w="1580"/>
        <w:gridCol w:w="953"/>
        <w:gridCol w:w="1232"/>
        <w:gridCol w:w="992"/>
        <w:gridCol w:w="1300"/>
      </w:tblGrid>
      <w:tr w:rsidR="00185F7F" w:rsidRPr="00CC5181" w14:paraId="1F8D5A21" w14:textId="77777777" w:rsidTr="00EB02F4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7B4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B817" w14:textId="77777777" w:rsidR="00185F7F" w:rsidRPr="00CC5181" w:rsidRDefault="00185F7F" w:rsidP="00EB02F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47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F9B5" w14:textId="77777777" w:rsidR="00185F7F" w:rsidRPr="00CC5181" w:rsidRDefault="00185F7F" w:rsidP="00EB02F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sz w:val="22"/>
                <w:szCs w:val="22"/>
                <w:lang w:val="en-US"/>
              </w:rPr>
              <w:t>PNUTS expression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8D2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46661758" w14:textId="77777777" w:rsidTr="00EB02F4">
        <w:trPr>
          <w:trHeight w:val="34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75D9D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arameter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EF74C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1FF57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D998E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Wea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89442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C803D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Stro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0A350" w14:textId="77777777" w:rsidR="00185F7F" w:rsidRPr="00CC5181" w:rsidRDefault="00185F7F" w:rsidP="00EB02F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185F7F" w:rsidRPr="00CC5181" w14:paraId="670C322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585E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All canc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0057" w14:textId="0F62FBA4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5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C8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9FC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D71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A2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76D1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6E592ECE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D051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9E9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3D80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3816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5CA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BF57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5C9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406A99F0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7604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umor stag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67EC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94F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8A9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713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3B9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10B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185F7F" w:rsidRPr="00CC5181" w14:paraId="5EE5B96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7024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CC5181">
              <w:rPr>
                <w:color w:val="000000"/>
                <w:sz w:val="22"/>
                <w:szCs w:val="22"/>
                <w:lang w:val="en-US"/>
              </w:rPr>
              <w:t>pT2</w:t>
            </w:r>
            <w:proofErr w:type="gramEnd"/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FAC2" w14:textId="635C7035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1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A9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D1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E3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60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C38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6A7C9D2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A5F1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CC5181">
              <w:rPr>
                <w:color w:val="000000"/>
                <w:sz w:val="22"/>
                <w:szCs w:val="22"/>
                <w:lang w:val="en-US"/>
              </w:rPr>
              <w:t>pT3a</w:t>
            </w:r>
            <w:proofErr w:type="gramEnd"/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D10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9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3E5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98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264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C93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FEC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CE1370F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5999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CC5181">
              <w:rPr>
                <w:color w:val="000000"/>
                <w:sz w:val="22"/>
                <w:szCs w:val="22"/>
                <w:lang w:val="en-US"/>
              </w:rPr>
              <w:t>pT3b</w:t>
            </w:r>
            <w:proofErr w:type="gramEnd"/>
            <w:r w:rsidRPr="00CC5181">
              <w:rPr>
                <w:color w:val="000000"/>
                <w:sz w:val="22"/>
                <w:szCs w:val="22"/>
                <w:lang w:val="en-US"/>
              </w:rPr>
              <w:t>-pT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3A6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93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EDE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4A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146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B10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6FE0C12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E1F0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8377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267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E8C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4D2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746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BBA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5B82DF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BED3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Gleason gr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6D68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16E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94E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759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493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A17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185F7F" w:rsidRPr="00CC5181" w14:paraId="76E7D94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5CFB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≤3+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C85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CE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F98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28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83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F72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1CB3DCB4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5C8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5187" w14:textId="6C4992D8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0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818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D6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4FD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C40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115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36428F3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968B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Tertiary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325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A69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1A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97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86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113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CA04C22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AE12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C06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184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6E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AA3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3E4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D18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5723536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AC9D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Tertiary 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CAF7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DF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7CE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B8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B06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79B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405EAC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FB2A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≥4+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239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86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A3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4E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65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13A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44FB5BA0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C13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F8F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54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81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79F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8C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6F6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6E4CFE82" w14:textId="77777777" w:rsidTr="00EB02F4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D76C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Quantitative Gleason gr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435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8A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33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C8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81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4A9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185F7F" w:rsidRPr="00CC5181" w14:paraId="3E7527C3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C3E7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≤3+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465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48A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97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EA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6FC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12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85F7F" w:rsidRPr="00CC5181" w14:paraId="7FC2525F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43D3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≤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C347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5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B8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0A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80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56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FAE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4805228A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A4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6-1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41B1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5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39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BD6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42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53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734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879474C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E75F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11-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D5D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968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BC1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C8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5C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74B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1FD05B3B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3C3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21-3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01E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BA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C7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24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25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A2C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095B8D4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A839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31-4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589D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AE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BE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646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78D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BD8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3485D81A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9B58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3+4 Tert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6266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BE5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C6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C99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7E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A4B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3763975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770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50-6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7CE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DF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86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F0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456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3EB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41B2D41B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CCE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Tert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AE2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44F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CE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B0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1BB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BD8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60F98688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C46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+3 61-1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F273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86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2F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B3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14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68C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4AA0CF7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081D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≥4+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3247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D4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155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02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5C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3F0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7AEC7A3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519F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1E32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516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FCB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DA2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11C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436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6912469" w14:textId="77777777" w:rsidTr="00EB02F4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AB87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Lymph node metasta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48C9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32B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8AD0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379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502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E02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0.5154</w:t>
            </w:r>
          </w:p>
        </w:tc>
      </w:tr>
      <w:tr w:rsidR="00185F7F" w:rsidRPr="00CC5181" w14:paraId="591956C4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A27E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N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8727" w14:textId="5D935065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B2A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93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88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0A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5269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116BB0F2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8820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N+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152F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729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50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BC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4D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D29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8FF76BD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FA92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97E5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F28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D43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A59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250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B74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713A900D" w14:textId="77777777" w:rsidTr="00EB02F4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F6DE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Preoperative PSA level (</w:t>
            </w:r>
            <w:proofErr w:type="spellStart"/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ng</w:t>
            </w:r>
            <w:proofErr w:type="spellEnd"/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840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EC0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5AF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F68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3405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664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0.0008</w:t>
            </w:r>
          </w:p>
        </w:tc>
      </w:tr>
      <w:tr w:rsidR="00185F7F" w:rsidRPr="00CC5181" w14:paraId="1E5ED63B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2FE4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&lt;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3C3C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DC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BA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6C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A9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D40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5DF36471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4610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4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A93B" w14:textId="77800A21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1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8F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87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BE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244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F12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EE8CBFD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1AA4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10-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EC61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6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72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60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3B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6A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4FF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10CEB600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7C28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&gt;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DCCE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F3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78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44F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0F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BF6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2EBD2A64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E0D6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4C7A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E33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DCB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9FA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E28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1D3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0B9F2D50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FC85" w14:textId="77777777" w:rsidR="00185F7F" w:rsidRPr="00CC5181" w:rsidRDefault="00185F7F" w:rsidP="00EB02F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b/>
                <w:bCs/>
                <w:color w:val="000000"/>
                <w:sz w:val="22"/>
                <w:szCs w:val="22"/>
                <w:lang w:val="en-US"/>
              </w:rPr>
              <w:t>Surgical marg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4B04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A3FC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B19E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E7A6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785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5B73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&lt;0.0001</w:t>
            </w:r>
          </w:p>
        </w:tc>
      </w:tr>
      <w:tr w:rsidR="00185F7F" w:rsidRPr="00CC5181" w14:paraId="33727F3F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A0411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AEE3F" w14:textId="06119338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2</w:t>
            </w:r>
            <w:r w:rsidR="00E95511">
              <w:rPr>
                <w:color w:val="000000"/>
                <w:sz w:val="22"/>
                <w:szCs w:val="22"/>
                <w:lang w:val="en-US"/>
              </w:rPr>
              <w:t>,</w:t>
            </w:r>
            <w:r w:rsidRPr="00CC5181">
              <w:rPr>
                <w:color w:val="000000"/>
                <w:sz w:val="22"/>
                <w:szCs w:val="22"/>
                <w:lang w:val="en-US"/>
              </w:rPr>
              <w:t>81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A47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3C5D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E5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DCB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622D2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85F7F" w:rsidRPr="00CC5181" w14:paraId="662103A5" w14:textId="77777777" w:rsidTr="00EB02F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86D20" w14:textId="77777777" w:rsidR="00185F7F" w:rsidRPr="00CC5181" w:rsidRDefault="00185F7F" w:rsidP="00EB02F4">
            <w:pPr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 xml:space="preserve">Positive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4B46" w14:textId="77777777" w:rsidR="00185F7F" w:rsidRPr="00CC5181" w:rsidRDefault="00185F7F" w:rsidP="00EB02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C5181">
              <w:rPr>
                <w:color w:val="000000"/>
                <w:sz w:val="22"/>
                <w:szCs w:val="22"/>
                <w:lang w:val="en-US"/>
              </w:rPr>
              <w:t>7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B6CA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2EAF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DE7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74D8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  <w:r w:rsidRPr="00CC5181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52E61" w14:textId="77777777" w:rsidR="00185F7F" w:rsidRPr="00CC5181" w:rsidRDefault="00185F7F" w:rsidP="00EB02F4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1B95CAED" w14:textId="298060E6" w:rsidR="00185F7F" w:rsidRPr="00CC5181" w:rsidRDefault="00185F7F" w:rsidP="00185F7F">
      <w:pPr>
        <w:spacing w:line="480" w:lineRule="auto"/>
        <w:jc w:val="both"/>
        <w:rPr>
          <w:sz w:val="22"/>
          <w:szCs w:val="22"/>
          <w:lang w:val="en-US"/>
        </w:rPr>
      </w:pPr>
      <w:r w:rsidRPr="00CC5181">
        <w:rPr>
          <w:b/>
          <w:color w:val="000000"/>
          <w:sz w:val="22"/>
          <w:szCs w:val="22"/>
          <w:lang w:val="en-US"/>
        </w:rPr>
        <w:br w:type="page"/>
        <w:t xml:space="preserve">Table </w:t>
      </w:r>
      <w:r w:rsidR="005A6D6B">
        <w:rPr>
          <w:b/>
          <w:color w:val="000000"/>
          <w:sz w:val="22"/>
          <w:szCs w:val="22"/>
          <w:lang w:val="en-US"/>
        </w:rPr>
        <w:t>S</w:t>
      </w:r>
      <w:r w:rsidRPr="00CC5181">
        <w:rPr>
          <w:b/>
          <w:color w:val="000000"/>
          <w:sz w:val="22"/>
          <w:szCs w:val="22"/>
          <w:lang w:val="en-US"/>
        </w:rPr>
        <w:t>3</w:t>
      </w:r>
      <w:r w:rsidRPr="00CC5181">
        <w:rPr>
          <w:color w:val="000000"/>
          <w:sz w:val="22"/>
          <w:szCs w:val="22"/>
          <w:lang w:val="en-US"/>
        </w:rPr>
        <w:t xml:space="preserve"> Multivariate Cox regression analysis including established prognostic parameters and the PNUTS expression in all prostate cancers, the ERG </w:t>
      </w:r>
      <w:r w:rsidRPr="00CC5181">
        <w:rPr>
          <w:i/>
          <w:color w:val="000000"/>
          <w:sz w:val="22"/>
          <w:szCs w:val="22"/>
          <w:lang w:val="en-US"/>
        </w:rPr>
        <w:t>negative</w:t>
      </w:r>
      <w:r w:rsidRPr="00CC5181">
        <w:rPr>
          <w:color w:val="000000"/>
          <w:sz w:val="22"/>
          <w:szCs w:val="22"/>
          <w:lang w:val="en-US"/>
        </w:rPr>
        <w:t xml:space="preserve"> and ERG </w:t>
      </w:r>
      <w:r w:rsidRPr="00CC5181">
        <w:rPr>
          <w:i/>
          <w:color w:val="000000"/>
          <w:sz w:val="22"/>
          <w:szCs w:val="22"/>
          <w:lang w:val="en-US"/>
        </w:rPr>
        <w:t>positive</w:t>
      </w:r>
      <w:r w:rsidRPr="00CC5181">
        <w:rPr>
          <w:color w:val="000000"/>
          <w:sz w:val="22"/>
          <w:szCs w:val="22"/>
          <w:lang w:val="en-US"/>
        </w:rPr>
        <w:t xml:space="preserve"> subset.</w:t>
      </w:r>
    </w:p>
    <w:p w14:paraId="5C96B4D9" w14:textId="77777777" w:rsidR="00185F7F" w:rsidRPr="00CC5181" w:rsidRDefault="00185F7F" w:rsidP="00185F7F">
      <w:pPr>
        <w:spacing w:line="480" w:lineRule="auto"/>
        <w:jc w:val="both"/>
        <w:rPr>
          <w:sz w:val="22"/>
          <w:szCs w:val="22"/>
          <w:lang w:val="en-US"/>
        </w:rPr>
      </w:pPr>
      <w:r w:rsidRPr="00CC5181">
        <w:rPr>
          <w:noProof/>
          <w:sz w:val="22"/>
          <w:szCs w:val="22"/>
          <w:lang w:val="de-DE"/>
        </w:rPr>
        <w:drawing>
          <wp:inline distT="0" distB="0" distL="0" distR="0" wp14:anchorId="53E1381D" wp14:editId="02328FC6">
            <wp:extent cx="5757545" cy="2980055"/>
            <wp:effectExtent l="0" t="0" r="8255" b="0"/>
            <wp:docPr id="3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9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4BF01" w14:textId="77777777" w:rsidR="00185F7F" w:rsidRPr="00CC5181" w:rsidRDefault="00185F7F" w:rsidP="00185F7F">
      <w:pPr>
        <w:spacing w:line="480" w:lineRule="auto"/>
        <w:rPr>
          <w:rFonts w:eastAsia="Calibri"/>
          <w:color w:val="000000"/>
          <w:sz w:val="22"/>
          <w:szCs w:val="22"/>
          <w:lang w:val="en-US" w:eastAsia="en-US"/>
        </w:rPr>
      </w:pPr>
    </w:p>
    <w:p w14:paraId="7740387D" w14:textId="7D5708DC" w:rsidR="00185F7F" w:rsidRPr="00CC5181" w:rsidRDefault="00185F7F" w:rsidP="00185F7F">
      <w:pPr>
        <w:spacing w:line="480" w:lineRule="auto"/>
        <w:rPr>
          <w:b/>
          <w:sz w:val="22"/>
          <w:szCs w:val="22"/>
          <w:lang w:val="en-US"/>
        </w:rPr>
      </w:pPr>
      <w:r w:rsidRPr="00CC5181">
        <w:rPr>
          <w:b/>
          <w:sz w:val="22"/>
          <w:szCs w:val="22"/>
          <w:lang w:val="en-US"/>
        </w:rPr>
        <w:br w:type="page"/>
        <w:t xml:space="preserve">Fig. </w:t>
      </w:r>
      <w:r w:rsidR="005A6D6B">
        <w:rPr>
          <w:b/>
          <w:sz w:val="22"/>
          <w:szCs w:val="22"/>
          <w:lang w:val="en-US"/>
        </w:rPr>
        <w:t>S</w:t>
      </w:r>
      <w:r w:rsidRPr="00CC5181">
        <w:rPr>
          <w:b/>
          <w:sz w:val="22"/>
          <w:szCs w:val="22"/>
          <w:lang w:val="en-US"/>
        </w:rPr>
        <w:t xml:space="preserve">1 </w:t>
      </w:r>
      <w:r w:rsidRPr="00CC5181">
        <w:rPr>
          <w:sz w:val="22"/>
          <w:szCs w:val="22"/>
          <w:lang w:val="en-US"/>
        </w:rPr>
        <w:t xml:space="preserve">Association between PNUTS </w:t>
      </w:r>
      <w:proofErr w:type="spellStart"/>
      <w:r w:rsidRPr="00CC5181">
        <w:rPr>
          <w:sz w:val="22"/>
          <w:szCs w:val="22"/>
          <w:lang w:val="en-US"/>
        </w:rPr>
        <w:t>immunostaining</w:t>
      </w:r>
      <w:proofErr w:type="spellEnd"/>
      <w:r w:rsidRPr="00CC5181">
        <w:rPr>
          <w:sz w:val="22"/>
          <w:szCs w:val="22"/>
          <w:lang w:val="en-US"/>
        </w:rPr>
        <w:t xml:space="preserve"> and common chromosomal deletions in a) all cancer, b) in ERG negative cancers and c) in </w:t>
      </w:r>
      <w:r w:rsidRPr="00CC5181">
        <w:rPr>
          <w:iCs/>
          <w:sz w:val="22"/>
          <w:szCs w:val="22"/>
          <w:lang w:val="en-US"/>
        </w:rPr>
        <w:t>ERG</w:t>
      </w:r>
      <w:r w:rsidRPr="00CC5181">
        <w:rPr>
          <w:sz w:val="22"/>
          <w:szCs w:val="22"/>
          <w:lang w:val="en-US"/>
        </w:rPr>
        <w:t xml:space="preserve"> positive cancers </w:t>
      </w:r>
    </w:p>
    <w:p w14:paraId="75C41D46" w14:textId="7113EEE2" w:rsidR="00185F7F" w:rsidRPr="00CC5181" w:rsidRDefault="00185F7F" w:rsidP="00185F7F">
      <w:pPr>
        <w:spacing w:line="480" w:lineRule="auto"/>
        <w:jc w:val="both"/>
        <w:rPr>
          <w:sz w:val="22"/>
          <w:szCs w:val="22"/>
          <w:lang w:val="en-US"/>
        </w:rPr>
      </w:pPr>
      <w:r w:rsidRPr="00CC5181">
        <w:rPr>
          <w:noProof/>
          <w:sz w:val="22"/>
          <w:szCs w:val="22"/>
          <w:lang w:val="de-DE"/>
        </w:rPr>
        <w:drawing>
          <wp:inline distT="0" distB="0" distL="0" distR="0" wp14:anchorId="68C24D3C" wp14:editId="0119DA62">
            <wp:extent cx="5757545" cy="8415655"/>
            <wp:effectExtent l="0" t="0" r="8255" b="0"/>
            <wp:docPr id="2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841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5181">
        <w:rPr>
          <w:sz w:val="22"/>
          <w:szCs w:val="22"/>
          <w:lang w:val="en-US"/>
        </w:rPr>
        <w:br w:type="page"/>
      </w:r>
      <w:r w:rsidRPr="00CC5181">
        <w:rPr>
          <w:b/>
          <w:sz w:val="22"/>
          <w:szCs w:val="22"/>
          <w:lang w:val="en-US"/>
        </w:rPr>
        <w:t xml:space="preserve">Fig. </w:t>
      </w:r>
      <w:r w:rsidR="005A6D6B">
        <w:rPr>
          <w:b/>
          <w:sz w:val="22"/>
          <w:szCs w:val="22"/>
          <w:lang w:val="en-US"/>
        </w:rPr>
        <w:t>S</w:t>
      </w:r>
      <w:bookmarkStart w:id="0" w:name="_GoBack"/>
      <w:bookmarkEnd w:id="0"/>
      <w:r w:rsidRPr="00CC5181">
        <w:rPr>
          <w:b/>
          <w:sz w:val="22"/>
          <w:szCs w:val="22"/>
          <w:lang w:val="en-US"/>
        </w:rPr>
        <w:t xml:space="preserve">2 </w:t>
      </w:r>
      <w:r w:rsidRPr="00CC5181">
        <w:rPr>
          <w:sz w:val="22"/>
          <w:szCs w:val="22"/>
          <w:lang w:val="en-US"/>
        </w:rPr>
        <w:t xml:space="preserve">Prognostic impact of PNUTS defined by the Gleason score: a) Impact of PNUTS expression as compared to the classical Gleason score categories. </w:t>
      </w:r>
      <w:proofErr w:type="gramStart"/>
      <w:r w:rsidRPr="00CC5181">
        <w:rPr>
          <w:sz w:val="22"/>
          <w:szCs w:val="22"/>
          <w:lang w:val="en-US"/>
        </w:rPr>
        <w:t>b</w:t>
      </w:r>
      <w:proofErr w:type="gramEnd"/>
      <w:r w:rsidRPr="00CC5181">
        <w:rPr>
          <w:sz w:val="22"/>
          <w:szCs w:val="22"/>
          <w:lang w:val="en-US"/>
        </w:rPr>
        <w:t xml:space="preserve">-h) Impact of expression as compared to the quantitative Gleason score categories defined by subsets of cancers with b) ≤5% Gleason 4 patterns, c) 6-10% Gleason 4 patterns, d) 11-20% Gleason 4 patterns, e) 21-30% Gleason 4 patterns, f) 31-49 % Gleason 4 patterns, g) 50-60% Gleason 4 patterns, h) ≥61% Gleason 4 patterns. </w:t>
      </w:r>
    </w:p>
    <w:p w14:paraId="7FA40F05" w14:textId="77777777" w:rsidR="00DE53AF" w:rsidRPr="00CC5181" w:rsidRDefault="00185F7F" w:rsidP="00CC5181">
      <w:pPr>
        <w:spacing w:line="480" w:lineRule="auto"/>
        <w:jc w:val="both"/>
        <w:rPr>
          <w:sz w:val="22"/>
          <w:szCs w:val="22"/>
          <w:lang w:val="en-US"/>
        </w:rPr>
      </w:pPr>
      <w:r w:rsidRPr="00CC5181">
        <w:rPr>
          <w:noProof/>
          <w:sz w:val="22"/>
          <w:szCs w:val="22"/>
          <w:lang w:val="de-DE"/>
        </w:rPr>
        <w:drawing>
          <wp:inline distT="0" distB="0" distL="0" distR="0" wp14:anchorId="57DB9514" wp14:editId="1DF2F1F1">
            <wp:extent cx="4859655" cy="6764655"/>
            <wp:effectExtent l="0" t="0" r="0" b="0"/>
            <wp:docPr id="1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676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53AF" w:rsidRPr="00CC5181" w:rsidSect="009B44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F7F"/>
    <w:rsid w:val="00185F7F"/>
    <w:rsid w:val="005A6D6B"/>
    <w:rsid w:val="00685B19"/>
    <w:rsid w:val="007B2B79"/>
    <w:rsid w:val="00CC5181"/>
    <w:rsid w:val="00DE53AF"/>
    <w:rsid w:val="00E9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291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5F7F"/>
    <w:rPr>
      <w:rFonts w:ascii="Times New Roman" w:eastAsia="Times New Roman" w:hAnsi="Times New Roman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C518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C5181"/>
    <w:rPr>
      <w:rFonts w:ascii="Lucida Grande" w:eastAsia="Times New Roman" w:hAnsi="Lucida Grande" w:cs="Lucida Grande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5F7F"/>
    <w:rPr>
      <w:rFonts w:ascii="Times New Roman" w:eastAsia="Times New Roman" w:hAnsi="Times New Roman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C518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C5181"/>
    <w:rPr>
      <w:rFonts w:ascii="Lucida Grande" w:eastAsia="Times New Roman" w:hAnsi="Lucida Grande" w:cs="Lucida Grande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0</Words>
  <Characters>2712</Characters>
  <Application>Microsoft Macintosh Word</Application>
  <DocSecurity>0</DocSecurity>
  <Lines>22</Lines>
  <Paragraphs>6</Paragraphs>
  <ScaleCrop>false</ScaleCrop>
  <Company>UKE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iermann</dc:creator>
  <cp:keywords/>
  <dc:description/>
  <cp:lastModifiedBy>Thomas Eiermann</cp:lastModifiedBy>
  <cp:revision>3</cp:revision>
  <dcterms:created xsi:type="dcterms:W3CDTF">2019-09-13T09:01:00Z</dcterms:created>
  <dcterms:modified xsi:type="dcterms:W3CDTF">2019-09-13T09:02:00Z</dcterms:modified>
</cp:coreProperties>
</file>